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64379" w14:textId="7B1B7889" w:rsidR="00B11308" w:rsidRPr="001A4725" w:rsidRDefault="006F4C7A" w:rsidP="00B11308">
      <w:pPr>
        <w:rPr>
          <w:b/>
          <w:bCs/>
        </w:rPr>
      </w:pPr>
      <w:r w:rsidRPr="001A4725">
        <w:rPr>
          <w:b/>
          <w:bCs/>
        </w:rPr>
        <w:t>Table S1. A</w:t>
      </w:r>
      <w:r w:rsidRPr="001A4725">
        <w:rPr>
          <w:b/>
          <w:bCs/>
        </w:rPr>
        <w:t>ll 3</w:t>
      </w:r>
      <w:r w:rsidRPr="001A4725">
        <w:rPr>
          <w:b/>
          <w:bCs/>
        </w:rPr>
        <w:t>,</w:t>
      </w:r>
      <w:r w:rsidRPr="001A4725">
        <w:rPr>
          <w:b/>
          <w:bCs/>
        </w:rPr>
        <w:t>206 differentially expressed genes identified in small intestinal macrophage populations sorted for bulk RNA sequencing based on their expression of CD4, Tim-4, and CD163</w:t>
      </w:r>
    </w:p>
    <w:p w14:paraId="5F3AB4E7" w14:textId="77777777" w:rsidR="00CE5E72" w:rsidRDefault="00CE5E72" w:rsidP="00B1130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F4C7A" w:rsidRPr="003A6E44" w14:paraId="2D659994" w14:textId="77777777" w:rsidTr="00AA343F">
        <w:tc>
          <w:tcPr>
            <w:tcW w:w="9010" w:type="dxa"/>
          </w:tcPr>
          <w:p w14:paraId="2720B8FD" w14:textId="77777777" w:rsidR="006F4C7A" w:rsidRPr="003A6E44" w:rsidRDefault="006F4C7A" w:rsidP="00AA343F">
            <w:r w:rsidRPr="003A6E44">
              <w:t>Cluster 1 genes</w:t>
            </w:r>
          </w:p>
        </w:tc>
      </w:tr>
      <w:tr w:rsidR="006F4C7A" w:rsidRPr="003A6E44" w14:paraId="74DE97CB" w14:textId="77777777" w:rsidTr="00AA343F">
        <w:tc>
          <w:tcPr>
            <w:tcW w:w="9010" w:type="dxa"/>
          </w:tcPr>
          <w:p w14:paraId="2DC18A2C" w14:textId="77777777" w:rsidR="006F4C7A" w:rsidRPr="003A6E44" w:rsidRDefault="006F4C7A" w:rsidP="00AA343F">
            <w:pPr>
              <w:jc w:val="both"/>
              <w:rPr>
                <w:i/>
                <w:iCs/>
                <w:sz w:val="21"/>
                <w:szCs w:val="21"/>
              </w:rPr>
            </w:pPr>
            <w:r w:rsidRPr="003A6E44">
              <w:rPr>
                <w:i/>
                <w:iCs/>
                <w:sz w:val="21"/>
                <w:szCs w:val="21"/>
              </w:rPr>
              <w:t xml:space="preserve">1810011O10Rik, 2310057J18Rik, 2510009E07Rik, 2610008E11Rik, 2610035D17Rik, 2610203C22Rik, 2610507B11Rik, 4930539E08Rik, 5031425E22Rik, 5930403N24Rik, 9030617O03Rik, A4galt, AB124611, Abca1, Abca3, Abca9, Abcc5, Abcd2, Abi2, Ablim1, AC125444.1, AC152979.5, AC153955.2, Acsl1, Acss1, Acta2, Actg2, Adam15, Adamts10, Adap2, Adcy9, Adgre1, Adgre5, Adgrg6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d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drb2, Afap1l1, Aff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gmo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gpat2, Agr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gtra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hna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I427809, AI467606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icd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kap12, Akap13, Aldh1a1, Aldh2, Aldh7a1, Alox5, Alox5ap, Ampd3, Ang4, Ankrd46, Anks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nl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oa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p1b1, Ap2a2, Apbb1, Apobec3, Apold1, App, Arap3, Arc, Arf2, Arhgap12, Arhgap22, Arhgap45, Arhgef10, Arhgef10l, Arhgef3, Arhgef6, Arid5a, Arl13b, Armc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rnt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rrb1, Asap1, Asb10, Atf3, Atp2a3, Atp6v0a1, Atp6v0d2, AW549877, AY761184, B3galnt1, B3gnt7, B430306N03Rik, B4galt6, Bag2, Bag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Bat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Bbc3, BC005537, BC035044, Bcl2l1, Bcl3, Bcl6, Bcl7a, Bend5, Bin1, Birc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Bl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Bln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Bmp2, Bmp2k, Bmpr1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Bmy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Btnl2, C1qtnf1, C1ra, C1rl, C1s1, C330027C09Rik, C3ar1, C4b, C5ar1, C5ar2, C7, Cables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alcr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amk1, Camkk2, Capn2, Capsl, Car13, Casp4, Cass4, Cav2, Cbr2, Ccdc126, Cchcr1, Ccl11, Ccl12, Ccl2, Ccl3, Ccl4, Ccl6, Ccl7, Ccl8, Ccl9, Ccnb1, Ccnd1, Ccnd3, Ccr6, Cd14, Cd163, Cd19, Cd209f, Cd209g, Cd300ld, Cd300ld2, Cd36, Cd37, Cd38, Cd55, Cd79a, Cd79b, Cd84, Cd93, Cdc42ep2, Cdca2, Cdca7, Cdk14, Cdk6, Cdkn1c, Cdkn2aip, Cdkn2c, Cdkn2d, Cdr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ebp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enp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enp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ep112, Cep68, Cep85, Ces1d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f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f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ft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h25h, Chd3os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hk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hp2, Chst12, Chst3, Chst7, Chsy1, Cited2, Ckap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k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lec10a, Clec1a, Clec4a1, Clec4a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lm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lt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lu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ma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nksr3, Cnn3, Col14a1, Col1a1, Col1a2, Col3a1, Col6a1, Col6a2, Colca2, Colec12, Cp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p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p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pne8, Cps1, Cr2, Cracr2b, Creb5, Crim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rnd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sa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sf1, Csrp2, Cst3, Ctdsp2, Ctla2b, Ctnna1, Ctnnd1, Ctps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ts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x3cr1, Cxcl12, Cxcl13, Cxcr5, Cxxc5, Cyb5a, Cyfip1, Cyr61, Cyth4, D1Ertd622e, Dab2, Dag1, Dcaf12, Dclk2, Dclre1c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c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dah2, Ddit3, Defa20, Defa21, Defa22, Defa24, Defa30, Defa32, Defa34, Defa5, Dek, Dennd2c, Des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gk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gk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hrs3, Diaph2, Disc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mp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naja1, Dnajb1, Dnajb4, Dnajb5, Dnajc9, Dnmt1, Dock11, Dock8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p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pysl2, Dpysl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s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sn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t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tn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usp1, Dusp16, Dusp3, Dusp7, Dusp8, E2f7, Ebf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dnr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gr1, Egr2, Ehd4, Eif1a, Elk4, Emp3, Eng, Ephx1, Epn2, Epop, Eps15, Eps8, Esco2, Espl1, Esr1, Ets1, Ets2, Etv1, Etv3, Etv5, Exoc6b, F13a1, F630028O10Rik, F830016B08Rik, Fam102b, Fam111a, Fam118a, Fam129a, Fam135a, Fam160a2, Fam199x, Fam208a, Fam20c, Fam234a, Fam43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a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bln1, Fbxo30, Fbxo4, Fbxo45, Fcer2a, Fcgr2b, Fcgr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cgr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cm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cn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crl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crl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em1b, Fer, Fez2, Fgd6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ggy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hl1, Fignl1, Filip1l, Fkbp1a, Fkbp1b, Fkbp4, Fkbp5, Fkbp9, Fli1, Flot2, Fmo2, Fnbp1l, Fndc7, Folr2, Foxp1, Foxp2, Foxred2, Fpr1, Frmd6, Fscn1, Fut10, G530011O06Rik, Gab1, Gab3, Gabpb1, Gadd45g, Gas6, Gas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at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atsl2, Gbp6, Gcc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csa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df15, Gem, Gimap3, Gimap4, Gimap6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lu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m13479, Gm13710, Gm14636, Gm15232, Gm15931, Gm16867, Gm20559, Gm21188, Gm26532, Gm26740, Gm29340, Gm30329, Gm34225, Gm37352, Gm44250, Gm44751, Gm4951, Gm5086, Gm5431, Gm7694, Gm8995, Gna15, Gpr165, Gpr34, Gpr84, Gprc5c, Gpt2, Gramd3, Grap, Grk6, Gtse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yp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2-Eb2, H2-K2, H2-Q5, H2-Q6, H2-Q7, H2afv, Han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b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-bs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beg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dac10, Hdac5, Hdac9, Heca, Hivep2, Hmgn2, Hmox1, Hnmt, Homer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pg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p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s3st1, Hs3st3a1, Hs6st1, Hsp90aa1, Hspa1a, Hspa1b, Hspb1, Hsph1, Icam1, Id2, Ier2, Ier3, Ier5, Ifi206, Ifi207, Ifi208, Igf1, Igfbp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gh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ghg1, Ighg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gh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ghv1-58, Ighv1-59, Ighv1-74, Ighv1-9, Ighv10-3, Ighv11-2, Ighv14-3, Ighv2-4, Ighv6-3, Ighv7-3, Ighv8-2, Igkv1-132, Igkv14-111, Igkv16-104, Igkv4-80, Igkv4-91, Igkv6-32, Iglc2, Iglc3, Iglv1, Iglv2, Igsf9, Iigp1, Ikzf3, Il16, Il1rl1, Il21r, Il22, Il2rb, Il4, Il6ra, Ildr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ncen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ng2, Ints6l, Iqgap2, Irak3, Irf1, Irf2bp1, Irf2bpl, Irgm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rgq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tga6, Itgb1, Itln1, Itm2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tpk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tsn1, Jag1, Jun, Kank2, Kbtbd7, Kcnip3, Kcnj9, Kctd12, Kctd21, Kdelc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Kd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Khnyn, Kif1b, Kif22, Kif23, Kif2c, Kif3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Kit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Klf10, Klf11, Klf2, Klf5, Klf6, Klhl5, Klrb1-ps1, Krt19, Krt8, Lamc1, Layn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b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fn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gals1, Lgals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if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ig1, Lilr4b, Lilrb4a, Lima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mn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onrf3, Lpar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t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tc4s, Lum, Ly6d, Lyl1, Lyve1, Lyz2, Lzts2, Mad2l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a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aged1, Maml2, Man1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ao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ap3k8, Map7d3, Mapk6, Marcks, Marcksl1, Mat2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c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cl1, Mcm2, Mcm3, Mcm6, Mctp1, Mef2c, Metap1d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etrn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gl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g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gst1, Mid1ip1, Miga1, Mir99ahg, Mmp9, Mob3c, Mpp1, Mrc1, Mrvi1, Ms4a1, Ms4a4d, Msh2, </w:t>
            </w:r>
            <w:r w:rsidRPr="003A6E44">
              <w:rPr>
                <w:i/>
                <w:iCs/>
                <w:sz w:val="21"/>
                <w:szCs w:val="21"/>
              </w:rPr>
              <w:lastRenderedPageBreak/>
              <w:t xml:space="preserve">mt-Co1, mt-Nd1, mt-Nd2, mt-Nd4, Mt1, Mt2, Mtmr10, Mtmr12, Mtss1, Myh10, Myh11, Myl2, Myl9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yli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yl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yo18a, Naa50, Nacc2, Nbl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cal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cap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ck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c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dfip1, Necap2, Nectin4, Negr1, Neil3, Nes, Neurl1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ex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fatc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fi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fix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fkb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fkbi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fkbi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fkbi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fkbiz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fxl1, Nhlrc3, Nhsl2, Nid2, Ninj1, Nkx2-3, Nme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pn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py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r1d1, Nr1d2, Nr3c1, Nrp1, Nrp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rro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t5c2, Nuf2, Nxpe5, Nxt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ynri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Oas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Opt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Osbpl1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Os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Ot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Otub2, Otud1, Oxct1, P2rx1, P2rx7, P2ry12, P2ry6, P3h2, P4ha2, Pacsin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all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aqr9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b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bx3, Pcgf6, Pcp4l1, Pcyox1, Pcyox1l, Pcyt1b, Pde2a, Pde4d, Pdlim1, Pdlim3, Pdp1, Pea15a, Peak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ep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er2, Pf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g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hf11a, Phf11b, Phf19, Phlda1, Phlda3, Phyhd1, Pi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ig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ik3cg, Pkd2, Pkmyt1, Plcb3, Pld2, Plekhg2, Plekhg5, Plekhn1, Plk1, Plk4 ,Plpp2, Plppr4, Pls3, Plscr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lt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lva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lxna4, Plxnb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m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mp2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og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ole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ol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on3, Pou2af1, Pou2f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pb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pp1r10, Ppp1r9a, Prdx4, Prkar1b, Prkar2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rkcq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rmt2, Pros1, Prps2, Prune2, Psd3, Psrc1, Pstpip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taf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tger4, Ptgr1, Ptk2, Ptov1, Ptpdc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tpr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tpro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Q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ab11fip5, Rab12, Rab31, Rab6b, Rab7b, Rac2, Rac3, Rad21, Rad51b, Ralgps2, Ramp1, Rapgef4, Rapgef5, Raph1, Rasa4, Rasgrp2, Rasgrp3, Rasgrp4, Rassf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bpj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can1, Rcn1, Rcsd1, Reg3b, Reg3g, Rel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el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ell1, Reps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etnl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fx2, Rgl1, Rgl3, Rgs13, Rgs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ho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hobtb1, Rhoc, Ripor2, Rnase4, Rnf141, Rnf144b, Rnf145, Rnf150, Rnf185, Rock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or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pa2, Rtn4, Rtp4, Ryk, S1pr1, Samd4, Samd9l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ard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bf2, Sbno2, Scarf1, Sc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cg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cn1b, Sdc3, Sdc4, Selenbp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eleno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ell, Sema4a, Sema6b, Sept8, Serinc3, Serpina3f, Serpina3n, Serpinb6a, Serpinb8, Serpinf1, Serping1, Serpinh1, Sertad1, Sesn1, Sfmbt1, Sfrp1, Sft2d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gc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gc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h3bgrl2, Sh3bp5, Siah2, Siglec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iglec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irt1, Ski, Slamf9, Slc12a5, Slc12a7, Slc13a3, Slc14a1, Slc16a10, Slc20a1, Slc25a10, Slc25a24, Slc25a37, Slc35e4, Slc39a8, Slc41a2, Slc5a3, Slc7a13, Slc8b1, Slco2b1, Slfn10-ps, Slfn2, Slfn5, Slfn8, Slfn9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mag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mc3, Smc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mo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mpd1, Smpdl3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m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nap47, Snta1, Snx2, Snx6, Snx8, Socs3, Sorbs3, Sox4, Sparc, Spats2l, Sphk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pi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pic, Spred1, Spry1, Sqstm1, Srpk3, Ssbp2, Ssh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s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t3gal6, St6gal1, Stab1, Stap1, Stard3nl, Stard8, Stat3, Steap3, Steap4, Stmn1, Stom, Stxbp5, Sult1a1, Sun1, Susd1, Susd3, Swap70, Syne2, Synj2, Syt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aga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agln2, Tanc2, Tank, Tbxas1, Tceal1, Tceal8, Tcf19, Tcf21, Tcf4, Tcof1, Tead2, Tef, Tgfbr2, Tgif2, Ticam1, Tifa, Timp2, Timp3, Tle1, Tln2, Tlr2, Tlr4, Tlr5, Tm6sf1, Tmcc1, Tmcc2, Tmem107, Tmem119, Tmem176a, Tmem176b, Tmem64, Tmem71, Tmem8, Tmem88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mpo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n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nfaip8l2, Tnfrsf13c, Tnfsf12, Tnfsfm13, Tnip2, Tob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opor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ox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pbg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pcn1, Tpi1, Tpm1, Tpm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pp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pst1, Tpx2, Trem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r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rim24, Trim32, Trim47, Trim59, Trim8, Trove2, Trp53i11, Trps1, Trpv4, Tspan18, Tspan3, Tspan4, Tspan9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t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uba1b, Tubb2a, Tubb6, Tubgcp5, Tuft1, Ube2f, Ubtd1, Uhrf1, Unc13b, Usp7, Vcam1, Vim, Vmp1, Vnn3, Vrk2, Wdh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Wl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Wsb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Wti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Wwp1, Wwtr1, Xylt2, Ypel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Ywhaq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>, Zbtb10, Zbtb16, Zbtb2, Zbtb46, Zc3h12a, Zcchc24, Zeb1, Zfp367, Zfp36l1, Zfp422, Zfp512, Zfp703, Zfp704, Zmym6</w:t>
            </w:r>
          </w:p>
        </w:tc>
      </w:tr>
      <w:tr w:rsidR="006F4C7A" w:rsidRPr="003A6E44" w14:paraId="29BA50D3" w14:textId="77777777" w:rsidTr="00AA343F">
        <w:tc>
          <w:tcPr>
            <w:tcW w:w="9010" w:type="dxa"/>
          </w:tcPr>
          <w:p w14:paraId="1A723079" w14:textId="77777777" w:rsidR="006F4C7A" w:rsidRPr="003A6E44" w:rsidRDefault="006F4C7A" w:rsidP="00AA343F">
            <w:r w:rsidRPr="003A6E44">
              <w:lastRenderedPageBreak/>
              <w:t>Cluster 2</w:t>
            </w:r>
            <w:r>
              <w:t xml:space="preserve"> genes</w:t>
            </w:r>
          </w:p>
        </w:tc>
      </w:tr>
      <w:tr w:rsidR="006F4C7A" w:rsidRPr="003A6E44" w14:paraId="10F7E369" w14:textId="77777777" w:rsidTr="00AA343F">
        <w:tc>
          <w:tcPr>
            <w:tcW w:w="9010" w:type="dxa"/>
          </w:tcPr>
          <w:p w14:paraId="6BBB7156" w14:textId="77777777" w:rsidR="006F4C7A" w:rsidRPr="003A6E44" w:rsidRDefault="006F4C7A" w:rsidP="00AA343F">
            <w:pPr>
              <w:jc w:val="both"/>
              <w:rPr>
                <w:i/>
                <w:iCs/>
                <w:sz w:val="21"/>
                <w:szCs w:val="21"/>
              </w:rPr>
            </w:pPr>
            <w:r w:rsidRPr="003A6E44">
              <w:rPr>
                <w:i/>
                <w:iCs/>
                <w:sz w:val="21"/>
                <w:szCs w:val="21"/>
              </w:rPr>
              <w:t xml:space="preserve">1600014C10Rik, 1700108F19Rik, 2010300C02Rik, 2210408F21Rik, 2900026A02Rik, 6530402F18Rik, 9530059O14Rik, A4gnt, A830008E24Rik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ac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bca7, Abcb1a, Abcg1, Abcg3, Abi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b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bt1, AC160562.1, Acly, Acp5, Acvrl1, Acy1, Adam19, Adam23, Adamtsl4, Adap1, Adgre4, Adgrg5, Adgrl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dpg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dpr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ga, Agap1, Agpat5, Ahcyl1, Ahr, Aif1, Aifm1, Ak2, Akr1a1, Aldh1b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ldo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ldo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lg1, Alg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mac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mz1, Ankrd66, Antxr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pob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poc2, Apol10b, Apol7b, Apol7c, Arf3, Arf4, Arhgap27, Arl11, Arl4c, Arl5a, Arl6ip1, Arpc3, Arpin, Asb2, Atg101, Atg4c, Atp13a1, Atp13a3, Atp1a3, Atp2a2, Atp5d, Atp6v0e, Atp6v1b2, Atp6v1e1, Atp6v1f, Atp6v1g1, Atrnl1, AU020206, AW112010, B230217C12Rik, B3galt5, B3gnt8, B4galt4, Bbs5, BC031181, Bcap29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Bckdh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Bcl2a1d, Bcl2l14, Bhlhe40, Bin2, Bpnt1, Brox, Bscl2, Btg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Bvh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Bzw2, C130050O18Rik, C130089K02Rik, C2cd2l, Calm1, Capn10, Car2, Card11, Casp3, Casp6, Casp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b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br3, Ccdc102a, Ccdc158, Ccdc166, Ccdc86, Ccdc88b, Ccdc97, Ccl24, Ccr1, Ccrl2, Ccz1, Cd164, Cd1d1, Cd200r1, Cd209e, Cd244, Cd274, Cd300a, Cd300c2, Cd300e, Cd300lf, Cd6, Cd80, Cd82, Cd9, Cdc42se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dip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ebpzos, Cep152, Cep8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f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hd7, Chmp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hp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huk, Cib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iit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isd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is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lec5a, Clec7a, Clip2, Cln8, Cmtm8, Coa5, Colgalt1, Coq10b, Cox5a, Cox8a, Creg1, Crem, Crtc3, Csf2ra, Csf2rb, Csf2rb2, Csnk1e, CT025556.1, Ctage5, Ctnnbl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ts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ts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ts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tsz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wc25, Cxcl10, Cxcl16, Cxcl9, Cyb5r3, Cyfip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yl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yp4f16, Cyp4f18, Cyp51, Cysltr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yti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16Ertd472e, D8Ertd738e, Da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bi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bn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c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dhd1, Derl1, Dfna5, Dgat1, Dgat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gk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hcr24, Dhcr7, Dhrs11, Dip2c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ls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najb6, Dnajc16, Dnase1l3, Dock10, Dock5, Dpp4, Dtx4, Dym, Dync1li1, Dyrk4, Ece1, Efnb1, Eif2ak1, Eif2b2, Eif4g3, Elf4, Ell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m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ntpd6, Epb41, Ephx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pr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ro1l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v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xoc3l4, F11r, F3, Fabp1, Fabp6, Fads2, Fads3, Fam105a, Fam117a, Fam160b2, </w:t>
            </w:r>
            <w:r w:rsidRPr="003A6E44">
              <w:rPr>
                <w:i/>
                <w:iCs/>
                <w:sz w:val="21"/>
                <w:szCs w:val="21"/>
              </w:rPr>
              <w:lastRenderedPageBreak/>
              <w:t xml:space="preserve">Fam189a2, Fam234b, Fam26f, Fam46c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b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bxl17, Fbxo32, Fbxo6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dp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gl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g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ln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ndc5, Frrs1, Fth1, Fuca1, Fuca2, Fundc1, Fyn, Gad1-ps, Galm, Galnt12, Galnt6, Galnt7, Ganc, Gatsl3, Gbp2b, Gbp3, Gbp4, Gbp5, Gbp7, Gbp8, Gcnt2, Gde1, Gdf3, Gdi2, Gfpt1, Ggt5, Ggta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kn3, Gl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lrx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m14005, Gm15448, Gm15922, Gm19434, Gm20056, Gm2a, Gm32633, Gm33819, Gm37168, Gm37199, Gm37347, Gm37531, Gm38248, Gm45716, Gm5150, Gm6377, Gm822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mpp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ngt2, Gnl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npta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olim4, Got1, Gpd1l, Gpr108, Gpr141, Gpr171, Gpr55, Gpr65, Gramd4, Grhl1, Grk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sdm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s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sto1, Gstp1, Gtf2h2, H1f0, H2-T23, Hap1, Havcr2, Hcar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c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eatr1, Hic1, Hist1h1c, Hk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lx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mgc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mgc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mgcs1, Hnrnpll, Hoxb4, Hoxb5, Hs3st3b1, Hsd17b12, Hsd17b4, Hsd17b7, Hsd3b7, Htatip2, Hvcn1, I830077J02Rik, Idh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dn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fi44, Ifnar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gh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ghj1, Ighv1-12, Ighv1-18, Ighv1-19, Ighv1-26, Ighv1-38, Ighv1-4, Ighv1-50, Ighv1-52, Ighv1-54, Ighv1-55, Ighv1-64, Ighv1-72, Ighv1-76, Ighv1-78, Ighv1-80, Ighv1-81, Ighv1-82, Ighv2-9-1, Ighv3-1, Ighv3-6, Ighv4-1, Ighv5-12, Ighv5-17, Ighv5-9, Ighv5-9-1, Ighv6-6, Ighv9-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gk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gkv1-110, Igkv1-117, Igkv1-135, Igkv1-88, Igkv10-94, Igkv12-41, Igkv12-44, Igkv12-46, Igkv13-85, Igkv17-121, Igkv17-127, Igkv19-93, Igkv2-109, Igkv3-10, Igkv3-12, Igkv3-7, Igkv4-50, Igkv4-57-1, Igkv4-59, Igkv4-63, Igkv4-72, Igkv5-37, Igkv5-39, Igkv5-43, Igkv5-45, Igkv5-48, Igkv6-13, Igkv6-14, Igkv6-15, Igkv6-17, Igkv6-20, Igkv6-23, Igkv6-25, Igkv8-18, Igkv8-21, Igkv8-24, Igkv8-27, Igkv8-30, Igkv9-120, Igsf6, Igsf8, Il12b, Il12rb2, Il13ra1, Il18bp, Il1b, Il1r2, Il1rl2, Il6st, Impa1, Impdh2, Inafm2, Insig1, Insl6, Ipo13, Irak2, Irf6, Irs2, Isg15, Isoc1, Itga1, Itga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tga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tgax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tgb2, Itgb5, Itm2c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Jam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Jchai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Jmy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Kaz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Kcnj10, Kcnk6, Kctd6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Kh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Kif9, Klhl18, Klra17, Klra2, Klrb1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Kmo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Kpna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Kynu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b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cmt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dh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dl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doc1l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epro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gals3, Lgals9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gm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ipa, Lipe, Lmtk2, Lpcat2, Lrch1, Lrp10, Lrrc4c, Lrrfip1, Lst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tb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6pr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af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alt1, Maml3, Man2a1, Man2b1, Mansc1, Map4k3, Mapk13, Mapk8, Mapkapk3, march7, Mcfd2, Med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efv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et, Mfsd12, Mfsd13a, Mgat4a, Mgat5, Mical1, Midn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lk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m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mp1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oco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peg1, Mpp6, Mpzl2, Mpzl3, Mrm1, Ms4a4a, Ms4a6b, Ms4a6c, Ms4a6d, Msmo1, Msrb1, Mtfr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tp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uc6, Mx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yc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abp1, Nag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ag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aip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amp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ar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capg2, Nceh1, Ncf2, Ncf4, Ncoa7, Ndel1, Ndst1, Ndufa9, Nedd4l, Nedd9, Neurl3, Nfatc1, Nfil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fkbi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if3l1, Nipal3, Nlrx1, Nod2, Nop9, Notch1, Npc2, Nr1h3, Nr4a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sdh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tn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tpc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uak2, Nucb2, Nudt18, Nup98, Nus1,Nxn, Nxpe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Ocstam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Olfml3, Ostm1, Ovca2, P2ry2, P4hb, Palm, Panx1, Pard6a, Pbxip1, Pcyt2, Pdcd1lg2, Pdcl3, Pde1b, Pde4b, Pdia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dx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ecam1, Per1, Pex10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g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gs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ian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ik3cb, Pik3r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ilr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ilrb1, Pilrb2, Pim3, Pip5k1c, Pira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ki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k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la2g16, Pla2g4a, Pla2g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lau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lbd1, Plcb2, Plcl1, Plk3, Plpp5, Pls1, Plxdc1, Plxdc2, Pmepa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mv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olr2g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par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pfia4, Ppm1g, Ppm1h, Ppp2cb, Ppt1, Ppt2, Pram1, Prdm1, Prdx1, Prdx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re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relid3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ros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rr5l, Prss30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sa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sd4, Psma1, Psmc1, Psmd14, Psme1, Psme2, Ptgs2, Ptk2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tm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tp4a1, Ptpn22, Ptpn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tpr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tpr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vri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xdc1, Rab11fip4, Rab19, Rab32, Rab4b, Rap2a, Rapgef1, Rasal3, Rasgrp1, Rbck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el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fc2, Rgs1, Rgs12, Rgs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he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ho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ic1, Rin3, Ripk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nase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nd3, Rnf115, Rnf149, Rnf43, Rnft1, Rogdi, Rsad1, Rsad2, Rspo1, Rundc3b, Runx2, Runx3, Rusc1, S100a1, Samd8, Sap18, Sc5d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ca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carb1, Scarb2, Scd2, Scel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cim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df2l1, Sdhaf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dh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ec1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eleno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eleno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eleno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ema4b, Sept11, Sgk1, Sh2d1b1, Sh3bp1, Sharpin, Sidt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iglec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ik1, Sirpb1b, Sla, Slc15a3, Slc16a6, Slc25a13, Slc25a20, Slc25a3, Slc25a33, Slc26a2, Slc2a1, Slc30a1, Slc35c2, Slc35d2, Slc35e1, Slc37a3, Slc39a6, Slc3a2, Slc44a2, Slc44a5, Slc7a11, Slc7a7, Slc9a3r1, Slco3a1, Slco4a1, Smad6, Smad7, Smim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mox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nhg15, Snx10, Snx18, Snx20, Soat1, Socs2, Socs6, Sorl1, Spg21, Sphk2, Spi1, Spint1, Spon1, Spsb1, Spty2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ql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r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rsf10, Ss18l1, Ssfa2, Ssr4, Stard4, Stat1, Stbd1, Stk17b, Stk38l, Ston2, Stra6l, Stx2, Stxbp2, Sulf2, Sumf1, Sys1, Taldo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apb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apbp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bc1d1, Tbc1d9, Tcp11l2, Tctn3, Tep1, Tff2, Tfip11, Tgfb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gfbi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gfbr1, Tgm2, Thbs1, Themis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ifa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inf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ipar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jp2, Tlr12, Tlr13, Tm2d2, Tm4sf19, Tmc6, Tmeff1, Tmem131, Tmem14c, Tmem150b, Tmem156, Tmem206, Tmem268, Tmem50b, Tmem51, Tmem97, Tmx1, Tmx3, Tnfaip2, Tnfrsf11a, Tnfrsf1a, Tnfrsf1b, Tnfrsf21, Tomm34, Tor1a, Tor1b, Tpst2, Treml4, Trim6, Trit1, Trmt10c, Trmt61b, Tsc22d1, Tsg101, Tspan13, Tspan33, Tuba4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yrob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Ubald1, Ube2j2, Ubl3, Ubxn8, Ucp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Uevl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Unc45a, Unc93a, Usmg5, Usp12, Usp36, Usp6nl, Vamp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Vh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>, Vill, Vipas39, Vipr1, Vopp1, Vps37b, Wipf1, Wnt4, Wsb2, Yipf3, Zbtb7b, Zc3h12d, Zfp366, Zfp386, Zfp622, Zfp667, Zfp958, Zfyve28, Zfyve9, Zscan20, Zyg11b</w:t>
            </w:r>
          </w:p>
        </w:tc>
      </w:tr>
      <w:tr w:rsidR="006F4C7A" w:rsidRPr="002B58E3" w14:paraId="60396746" w14:textId="77777777" w:rsidTr="00AA343F">
        <w:tc>
          <w:tcPr>
            <w:tcW w:w="9010" w:type="dxa"/>
          </w:tcPr>
          <w:p w14:paraId="10DBEDAB" w14:textId="77777777" w:rsidR="006F4C7A" w:rsidRPr="002B58E3" w:rsidRDefault="006F4C7A" w:rsidP="00AA343F">
            <w:r w:rsidRPr="002B58E3">
              <w:lastRenderedPageBreak/>
              <w:t>Cluster 3 genes</w:t>
            </w:r>
          </w:p>
        </w:tc>
      </w:tr>
      <w:tr w:rsidR="006F4C7A" w:rsidRPr="003A6E44" w14:paraId="5814A431" w14:textId="77777777" w:rsidTr="00AA343F">
        <w:tc>
          <w:tcPr>
            <w:tcW w:w="9010" w:type="dxa"/>
          </w:tcPr>
          <w:p w14:paraId="153BE470" w14:textId="77777777" w:rsidR="006F4C7A" w:rsidRPr="003A6E44" w:rsidRDefault="006F4C7A" w:rsidP="00AA343F">
            <w:pPr>
              <w:jc w:val="both"/>
              <w:rPr>
                <w:i/>
                <w:iCs/>
                <w:sz w:val="21"/>
                <w:szCs w:val="21"/>
              </w:rPr>
            </w:pPr>
            <w:r w:rsidRPr="003A6E44">
              <w:rPr>
                <w:i/>
                <w:iCs/>
                <w:sz w:val="21"/>
                <w:szCs w:val="21"/>
              </w:rPr>
              <w:t xml:space="preserve">2900052N01Rik, 4632427E13Rik, 4732496C06Rik, 4833411C07Rik, Abca5, Abcc3, Abcd4, Abhd12, Abhd16a, Abl1, AC165247.1, Acp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cp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csf2, Actr3b, Adam22, Adam28, Adam33, Adamdec1, Adcy4, Adcy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dg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>, Adgra3, Adgrl2, Adh6a, Adipor1, Adora3, Adrb1</w:t>
            </w:r>
          </w:p>
          <w:p w14:paraId="35B767C4" w14:textId="77777777" w:rsidR="006F4C7A" w:rsidRPr="003A6E44" w:rsidRDefault="006F4C7A" w:rsidP="00AA343F">
            <w:pPr>
              <w:jc w:val="both"/>
              <w:rPr>
                <w:i/>
                <w:iCs/>
                <w:sz w:val="21"/>
                <w:szCs w:val="21"/>
              </w:rPr>
            </w:pPr>
            <w:r w:rsidRPr="003A6E44">
              <w:rPr>
                <w:i/>
                <w:iCs/>
                <w:sz w:val="21"/>
                <w:szCs w:val="21"/>
              </w:rPr>
              <w:lastRenderedPageBreak/>
              <w:t xml:space="preserve">Agpat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hr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kr1b10, Aldh1l1, Aldh3b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ldo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ngptl4, Ankrd16, Ap3m2, Ap5s1, Ap5z1, Apoc1, Appl2, Arel1, Arhgap10, Arhgap19, Arhgap4, Arhgef18, Arhgef5, Arid5b, Arl4d, Armc8, Arrdc3, Art2a-ps, Art2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sp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tp13a2, Atp2b2, Atp8a1, AW011738, Axl, B4galnt4, Bank1, Basp1, Baz2a, BC037034, Bco2, Birc6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Blvr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Brat1, Btnl7-ps, C1qa, C1qc, C2, C6, Cadm1, Camk2d, Camk2n1, Cant1, Capn3, Casc4, Casp1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ati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cnl2, Cd200r4, Cd209b, Cd22, Cd4, Cd63, Cd72, Cd81, Cdc42bpa, Cdk11b, Cdk16, Cdkn1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ebp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ebp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fap74, Chic1, Chpf2, Chst14, Ckmt1, Clasp2, Clcn7, Clec1b, Clec4n, Clk4, Clock, Clstn1, Cmklr1, Cmtm4, Cndp2, Cpeb4, Cpe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pq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reg2, Csf1r, Ctc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tn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ts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tt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xcl1, Cxcl14, Cyb561d1, Cyb5r1, Cyp27a1, Cystm1, Cyth1, Cyth3, D7Ertd128e, Dapk3, Dennd2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gki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kk3, Dlc1, Dmxl2, Dnaaf3, Dnah2, Dnajb2, Dnajc28, Dnase2a, Dock4, Dok1, Dok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s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tnbp1, Dtx3, Dusp6, Ebi3, Echdc2, Ecm1, Edil3, Eef2k, Efemp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h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lavl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ngas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npp1, Enpp2, Enpp4, Enpp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og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pb41l2, Epb41l3, Epg5, Epm2aip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po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rma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sam, Eva1b, Eya4, F2r, F830208F22Rik, Fabp2, Fads1, Fam13a, Fam213a, Fam46a, Fap, Fblim1, Fbp2, Fbxo21, Fcgr4, Fchsd2, Fcrl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irr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mn1, Fmnl2, Fmo5, Fnip2, Fos, Frmd4a, Fsd2, Fstl4, Fxyd2, Fzd8, Gaa, Galnt3, Gas1, Gbgt1, Gdap10, Gdi1, Gdpd1, Gkap1, Gm12958, Gm13391, Gm13431, Gm13994, Gm14221, Gm15880, Gm15964, Gm26520, Gm26917, Gm26947, Gm28042, Gm43682, Gm44860, Gna11, Gna1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n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pd1, Gpm6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pnm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pr137b, Gpr137b-ps, Gpr157, Gpr176, Gpr31b, Gpx3, Grina, Gstm2, Gstm3, H2-M2, H6pd, Hacd3, Hes1, Hip1, Hist1h2bc, Hist3h2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jur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k3, Hmox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pd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pgd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rh1, Hs1bp3, Hs2st1, Hunk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cos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dua, Ifi27, Ifit3, Ifit3b, Igfbp3, Ighv1-15, Ighv1-39, Ighv10-1, Ighv5-6, Igkv1-133, Igkv10-96, Igkv14-126, Igkv15-103, Igkv3-4, Igkv3-5, Igkv4-54, Igkv4-55, Igkv4-56, Igkv4-68, Igkv4-78, Il10, Il12rb1, Il27, Impact, Inpp4a, Inpp4b, Inpp5j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ns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rf2bp2, Irf8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sp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tgav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tpk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Jade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Jt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Kansl3, Kcng2, Kcnj16, Kcnk1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Kc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Kctd7, Keap1, Kifc3, Klhl13, Klhl41, Klhl6, Klhl9, Krt20, Lag3, Lamp1, Lao1, Laptm4a, Laptm4b, Leng8, Lgals3bp, Lgals4, Lgals8, Lgr4, Lilra5, Lix1, Lmo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ncpin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oxl3, Lpin1, Lrp6, Lrrc57, Lyplal1, Mab21l3, Mag, Malat1, Man1c1, Mapre3, March1, Marveld2, Max, Mb21d2, Mbd4, Meis1, Meis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ert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fge8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ii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lh3, Mmp10, Mmp13, Mmp2, Morc3, Mospd2, Mr1, Mras, Mroh2a, Ms4a14, Ms4a7, Msr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t-Cyt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t-Rnr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thf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tus1, Mxi1, Myo1a, Myo1e, Myo7a, Myo9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aglu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br1, Nckap5, Nckap5l, Neat1, Necap1, Neil1, Neo1, Nfat5, Nisch, Nlrc4, Nlrp1c-ps, Nod1, Npepps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p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r2f6, Nudt16, Oasl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Ocl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Og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Olfr111, Olfr1330, Olfr561, Ophn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Opla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Osbpl10, Osgin1, P2rx4, P2rx6, P2ry13, P4ha1, Pald1, Pde8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dgf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dgf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eg13, Pgap1, Phactr1, Phf23, Phospho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igz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ik3c2a, Pik3r1, Pik3r3, Pim1, Pitpnc1, Pkp4, Pla2g15, Pla2g2d, Pla2g4b, Plagl2, Plcd1, Pld3, Plekha8, Plekhb2, Plekhm2, Plin2, Plk2, Plo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nis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npla7, Pnrc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omk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ost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pcd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pfibp2, Ppp1r21, Ppp2r2b, Prag1, Prkab1, Prpf38b, Prr5, Pstpip2, Ptgs1, Ptpn13, Ptpn14, Pyroxd2, Rab33b, Rab34, Rab3il1, Rassf1, Rbm7, Rbp2, Rcbtb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enb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gl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gm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gs10, Rhbdf1, Rhbdf2, Rhobtb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ho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ims3, Rin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nase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nf103, Rnf180, Rnf186, Rnf215, Rps4l, Rspry1, Rufy3, Rusc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xr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ash1, Sat1, Scamp5, Scarf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cly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crn3, Sec14l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eleno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ema4c, Sema6d, Serpina3g, Sertad3, Sgpl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gs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h3bp2, Sh3bp4, Sh3d19, Sh3d21, Sipa1l1, Sirt7, Slc11a1, Slc12a2, Slc1a3, Slc22a17, Slc26a11, Slc28a2, Slc29a1, Slc31a2, Slc35a5, Slc37a2, Slc38a9, Slc40a1, Slc43a2, Slc46a1, Slc4a8, Slc7a4, Slc7a8, Slc8a1, Slc9a3r2, Slc9a9, Slf2, Slit3, Smc1b, Smim1, Snx11, Snx24, Snx29, Soga1, Spats2, Specc1l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pe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pg20, Spire1, Spock1, St14, St5, St6galnac3, Stab2, Stag3, Stap2, Stard13, Sult1b1, Sult1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vb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anc1, Taz, Tbc1d10a, Tbc1d12, Tbc1d2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bc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caf1, Tcf7l2, Tcirg1, Tcn2, Tesk2, Tet2, Tex26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fe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hap12, Thnsl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hr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igd2, Timd4, Tk2, Tmem104, Tmem106a, Tmem140, Tmem2, Tmem221, Tmem26, Tmem37, Tmem55b, Tmem82, Tmem86a, Tmem87b, Tmem9b, Tmprss5, Toe1, Tor4a, Tpcn2, Tpp1, Trafd1, Triap1, Trim25, Trp53inp2, Trpm2, Tsc22d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sku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span15, Tspan8, Tssc4, Ttyh1, Ttyh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xln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xnip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Uac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Uba7, Ulk2, Unc5b, Use1, Usp21, Vps4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Vsi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Wdr20, Wdr81, Wdr91, Wfdc1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Wham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Xd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Xl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>, Ythdc1, Zc3h7a, Zdhhc14, Zdhhc24, Zfp110, Zfp263, Zfp281, Zfp472, Zfp623, Zfp641, Zfp69, Zfp691, Zfp707, Zfp715, Zfp773, Zfp820, Zfp839, Zfp84, Zfp992, Zfyve27, Znfx1, Zscan26</w:t>
            </w:r>
          </w:p>
        </w:tc>
      </w:tr>
      <w:tr w:rsidR="006F4C7A" w:rsidRPr="003A6E44" w14:paraId="32E74C4B" w14:textId="77777777" w:rsidTr="00AA343F">
        <w:tc>
          <w:tcPr>
            <w:tcW w:w="9010" w:type="dxa"/>
          </w:tcPr>
          <w:p w14:paraId="2AEBCB69" w14:textId="77777777" w:rsidR="006F4C7A" w:rsidRPr="003A6E44" w:rsidRDefault="006F4C7A" w:rsidP="00AA343F">
            <w:r w:rsidRPr="003A6E44">
              <w:lastRenderedPageBreak/>
              <w:t>Cluster 4 genes</w:t>
            </w:r>
          </w:p>
        </w:tc>
      </w:tr>
      <w:tr w:rsidR="006F4C7A" w:rsidRPr="003A6E44" w14:paraId="7350576A" w14:textId="77777777" w:rsidTr="00AA343F">
        <w:tc>
          <w:tcPr>
            <w:tcW w:w="9010" w:type="dxa"/>
          </w:tcPr>
          <w:p w14:paraId="6E66A838" w14:textId="77777777" w:rsidR="006F4C7A" w:rsidRPr="003A6E44" w:rsidRDefault="006F4C7A" w:rsidP="00AA343F">
            <w:pPr>
              <w:jc w:val="both"/>
              <w:rPr>
                <w:i/>
                <w:iCs/>
                <w:sz w:val="21"/>
                <w:szCs w:val="21"/>
              </w:rPr>
            </w:pPr>
            <w:r w:rsidRPr="003A6E44">
              <w:rPr>
                <w:i/>
                <w:iCs/>
                <w:sz w:val="21"/>
                <w:szCs w:val="21"/>
              </w:rPr>
              <w:t xml:space="preserve">1700025G04Rik, 2210010C04Rik, 2310022A10Rik, 4833407H14Rik, 5430437J10Rik, A530064D06Rik, A630033H20Rik, Abcc4, Abce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brac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C133083.2, AC163354.1, AC238811.2, Acap1, Acod1, Acot11, Acot7, Actg1, Actn1, Actr2, Actr3, Adam8, Add3, Adora2a, Adora2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ds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dssl1, Afap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fd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gpat4, AI504432, AI506816, AI839979, Akr7a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lca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ldh1a2, Alpk2, Alyref, Amot, Amy2b, Anp32b, Anp32e, Anpep, Anxa1, Anxa2, Ap1s2, Apba1, Aqp9, Areg, Arhgap26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lastRenderedPageBreak/>
              <w:t>Arhgdi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rhgef37, Arl2bp, Arl5c, Arl6ip5, Arpc1b, Arpc2, Arpc4, Arpc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rs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sf1b, Ass1, Atox1, Atp10a, Atp11b, Atp1a1, Atp5c1, Atp5e, Atp5g1, Atp5g3, Atp8b4, Atxn10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urk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Aurk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Avpi1, Azin1, B3gnt5, B4galnt1, B4galt5, Bach1, Bambi, Banf1, Bcl11a, Bcl2a1a, Bcl2l11, Bend4, Birc5, Bri3bp, Btf3, Btg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Btl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Bub1, Bub1b, C1qbp, C3, Calm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ap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apz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bf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cdc12, Ccl17, Ccl22, Ccna2, Ccnb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cn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cr2, Ccr7, Cct5, Cd101, Cd209a, Cd24a, Cd2ap, Cd300lb, Cd300lg, Cd44, Cd52, Cd69, Cd7, Cdc14a, Cdca3, Cdca7l, Cdh1, Cdk2ap2, Cdv3, Cela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enp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enp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enpm, Cep55, Cers6, Cfl1, Chil3, Chn2, Chp1, Ckap2l, Cks1b, Cks2, Clec12a, Clec4a4, Clec4b1, Clec4b2, Clec4e, Clic1, Clic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lp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ma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nb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nn2, Copg2, Copz1, Coq2, Coro1a, Coro2a, Cotl1, Cox7a2l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p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rip1, Cs, Csgalnact2, Csrp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Cst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CT010467.1, Ctnnd2, Ctrl, Cxcl3, Cxcr4, Cyb561a3, Cyb5r4, Dapk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Dcstam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Ddb1, Ddr1, Ddx21, Dennd3, Dennd4a, Dhx40, Diaph3, Dmkn, Dna2, Dpep2, Dpy19l1, Dusp2, Dusp5, Dut, Dynll1, E2f2, Ear2, Eef1a1, Eef1g, Eef2, Egr3, Eif3b, Eif3e, Eif3f, Eif3h, Eif3i, Eif3k, Eif3l, Eif3m, Eif4b, Eif5a, Elovl5, Emb, Emilin2, Eml2, Emp1, Endod1, Eno1, Enoph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pca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Erlin1, Ero1l, Errfi1, Esyt1, Etf1, Exosc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Ez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10, Fabp5, Fam107b, Fam110a, Fam49b, Fam69a, Fam96a, Far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as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au, Fbxo34, Fcho1, Fem1c, Ffar2, Fgfr1, Fgfr1op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Fln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Flrt3, Flt3, Fmnl1, Fn1, Fosl2, Frat2, Furin, Fxyd5, G3bp1, G6pdx, Gabarapl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apd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ap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bp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ca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ch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csh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d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lipr1, Glipr2, Glud1, Gm12159, Gm13373, Gm1673, Gm1966, Gm43814, Gm44135, Gm5424, Gm8113, Gnai2, Gnas, Gng10, Gosr2, Got2, Gp2, Gpr132, Gpr35, Gpr4, Gprc5a, Gpx1, Grasp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Gs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Gtf2b, H2-DMb2, H2-Oa, H2-Ob, H2afx, H2afy, H2afz, H3f3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aao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d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elz2, Hepacam2, Hexim1, Hif1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ilpd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mgb2, Hnrnpa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opx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p, Hpcal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Hps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Hspbp1, Htr7, Id3, Idh3a, Ifi205, Ifi27l2a, Ifi30, Ifitm1, Ifitm3, Ifitm6, Ifngr1, Ighv1-14, Ighv1-21-1, Ighv2-2, Ighv7-1, Igkv13-84, Igkv14-100, Igkv3-2, Igkv4-61, Igkv9-123, Il17ra, Il18rap, Il1a, Il1rn, Il22ra2, Il23a, Il6, Il7r, Impa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nhb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pcef1, Ipo5, Ipo7, Irf4, Isg20, Itga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tga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Itgam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Itgb7, Itpr1, Jak2, Jarid2, Jdp2, Jpt1, Kcna3, Kcnab2, Kcnd1, Kctd17, Kif11, Kit, Klk1, Klk8, Klrd1, Klri1, Klri2, Klrk1, Kmt5a, Krt80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act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dh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dlrad3, Lilra6, Limd1, Lin54, Lmnb1, Lmo4, Lpcat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p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p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rrc32, Lrrc59, Lrrk2, Lsp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Ls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Lta4h, Ltb4r1, Ly6a, Ly6c2, Ly6i, Ly75, Lyz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af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ap2k3, Map3k14, Map4k1, Map4k4, Mapk14, Mbnl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b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cemp1, Mcm4, Mcm5, Mcm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cub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dh2, Me2, Med13l, Megf9, Mfsd6, Mfsd7b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i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ir155hg, Mir17hg, Mki6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le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mp12, Mmp25, Mob3a, Mob3b, Mogs, Mospd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re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rpl33, Ms4a4b, Ms4a4c, Ms4a8a, Msn, Mthfd1l, Mthfd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My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Mycbp2, Myh9, Myl6, Myo1f, Myo1g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aa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ab1, Nac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aps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av1, Nbeal2, Ncf1, Ndc80, Ndrg1, Ndufa4, Nedd4, Nedd8, Net1, Nfkb1, Nhp2, Nlrp3, Noc2l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Noc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Nop58, Npm1, Nr4a2, Nrg1, Nucks1, Nup210, Nupr1, Nusap1, Oas3, Odc1, Ola1, Olfm1, Olr1, Osbpl3, Osgin2, P2ry10, Pa2g4, Pabpc1, Padi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aic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ak1, Parp1, Parvg, Pcdh1, Pdk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fk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fn1, Pglyrp1, Plac8, Plcg2, Plcxd2, Plekha5, Plet1, Plscr1, Plxnc1, Plxnd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nli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nliprp1, Pnliprp2, Polr1a, Polr2e, Ppa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pi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pm1m, Ppp1ca, Ppp1r14a, Ppp1r1a, Pptc7, Pqlc3, Prdx6, Prep, Prkag2, Prkar2a, Prkd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rkx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rmt5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roc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rss2, Psat1, Psma4, Psma7, Ptger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tm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tp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v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Pxylp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Pyg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Qpc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ab11fip1, Rab27a, Rab5c, Rabgef1, Racgap1, Rack1, Rai14, Ramp3, Ran, Ranbp1, Rbbp7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bpm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cc1, Rcc2, Reg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e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gc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gs18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hov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mi2, Rnase1, Rnase6, Rnf217, Rnh1, Rpl10, Rpl11, Rpl13a, Rpl14, Rpl15, Rpl17, Rpl18, Rpl18a, Rpl19, Rpl21, Rpl22, Rpl23, Rpl23a, Rpl26, Rpl27, Rpl29, Rpl3, Rpl30, Rpl32, Rpl34, Rpl35, Rpl36, Rpl36a, Rpl37, Rpl37a, Rpl39, Rpl4, Rpl41, Rpl6, Rpl7, Rpl7a, Rpl8, Rpl9, Rplp0, Rplp1, Rplp2, Rps10, Rps11, Rps13, Rps14, Rps15, Rps15a, Rps16, Rps18, Rps19, Rps2, Rps20, Rps23, Rps24, Rps25, Rps26, Rps27, Rps27a, Rps27l, Rps3, Rps3a1, Rps4x, Rps5, Rps6, Rps6ka2, Rps7, Rps8, Rps9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ps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Rra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Rras2, Rrm1, Rrm2, Rrp12, Rrp1b, S100a10, S100a11, S100a6, Samsn1, Sdc1, Sec24d, Sec61b, Seh1l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elplg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em1, Sema4d, Sema7a, Sept6, Sept9, Serpinb1a, Serpinb6b, Serpinb9, Serpini2, Set, Sf3b6, Sgk3, Sgms1, Sh2d3c, Sh3bgrl3, Shcbp1, Siglecg, Sirpb1a, Sirpb1c, Skint3, Slamf7, Slamf8, Slc16a1, Slc16a3, Slc1a5, Slc2a6, Slc36a3os, Slc38a1, Slc38a2, Slc41a1, Slc46a3, Slc52a3, Slc9a7, Slfn1, Smpdl3a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nrpe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nrpf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od2, Sort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owahc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p100, Spc24, Spc25, Spint2, Spns3, Spp1, Srebf2, Srgap3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rgn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rsf7, Srxn1, Ssrp1, St3gal1, St3gal4, St3gal5, St8sia6, Stil, Stk10, Stk24, Stt3b, Stx11, Stx3, Sub1, Sumo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Svi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Syngr2, Taf13, Taf4b, Tbc1d4, Tbx21, Tctex1d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es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fdp1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hbd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iam1, Timeless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kt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le3, Tlr11, Tmed9, Tmem123, Tmem38b, Tmsb10, Tmx4, Tnfaip8l1, Tnfrsf12a, Tnfrsf13b, Tnfrsf18, Tnfsf8, Tnfsf9, Tnip3, Tnni2, Top2a, Tpm4, Tppp3, Traf1, Traf4, Trem1, Trem3, Trerf1, Trib1, Try4, Tspan2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Tspo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Tspoap1, Ttc39c, Ttc7, Tuba1a, Tuba1c, Tubb5, Twf2, U2af1, Ube2c, Uck2, Unc119b, Utp18, Vars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Vasp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Vcl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Vdr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Vegfa</w:t>
            </w:r>
            <w:proofErr w:type="spellEnd"/>
            <w:r w:rsidRPr="003A6E44">
              <w:rPr>
                <w:i/>
                <w:iCs/>
                <w:sz w:val="21"/>
                <w:szCs w:val="21"/>
              </w:rPr>
              <w:t xml:space="preserve">, Vrk1, Wdfy4, Wdr1, Wnt11, Xcr1, Xylt1, Ybx3, Zbtb18, Zc3h12c, Zc3hav1, Zdhhc13, Zg16, Zmiz2, Zswim4, </w:t>
            </w:r>
            <w:proofErr w:type="spellStart"/>
            <w:r w:rsidRPr="003A6E44">
              <w:rPr>
                <w:i/>
                <w:iCs/>
                <w:sz w:val="21"/>
                <w:szCs w:val="21"/>
              </w:rPr>
              <w:t>Zyx</w:t>
            </w:r>
            <w:proofErr w:type="spellEnd"/>
          </w:p>
        </w:tc>
      </w:tr>
    </w:tbl>
    <w:p w14:paraId="3026402A" w14:textId="77777777" w:rsidR="003C3AAC" w:rsidRDefault="003C3AAC"/>
    <w:sectPr w:rsidR="003C3AAC" w:rsidSect="00D40E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08"/>
    <w:rsid w:val="00004373"/>
    <w:rsid w:val="0000475B"/>
    <w:rsid w:val="00011FBC"/>
    <w:rsid w:val="000141BD"/>
    <w:rsid w:val="00025C07"/>
    <w:rsid w:val="00030D51"/>
    <w:rsid w:val="00031585"/>
    <w:rsid w:val="00042F6C"/>
    <w:rsid w:val="00051CC5"/>
    <w:rsid w:val="00067818"/>
    <w:rsid w:val="00074C29"/>
    <w:rsid w:val="000809C1"/>
    <w:rsid w:val="000834C6"/>
    <w:rsid w:val="00093C68"/>
    <w:rsid w:val="000A2E85"/>
    <w:rsid w:val="000A7FFB"/>
    <w:rsid w:val="000D4992"/>
    <w:rsid w:val="000E2AE5"/>
    <w:rsid w:val="000E4D35"/>
    <w:rsid w:val="000E4D4B"/>
    <w:rsid w:val="00113348"/>
    <w:rsid w:val="0012004F"/>
    <w:rsid w:val="00132669"/>
    <w:rsid w:val="00132CC8"/>
    <w:rsid w:val="00137B06"/>
    <w:rsid w:val="00154439"/>
    <w:rsid w:val="001629CC"/>
    <w:rsid w:val="001A4725"/>
    <w:rsid w:val="001A7437"/>
    <w:rsid w:val="001B1EBB"/>
    <w:rsid w:val="001C1A94"/>
    <w:rsid w:val="001C4A14"/>
    <w:rsid w:val="001C4C1C"/>
    <w:rsid w:val="001D5743"/>
    <w:rsid w:val="001D7863"/>
    <w:rsid w:val="001E1B88"/>
    <w:rsid w:val="001F0671"/>
    <w:rsid w:val="001F50F4"/>
    <w:rsid w:val="001F5D66"/>
    <w:rsid w:val="001F617F"/>
    <w:rsid w:val="0022377C"/>
    <w:rsid w:val="0024594A"/>
    <w:rsid w:val="00246AA7"/>
    <w:rsid w:val="002634A7"/>
    <w:rsid w:val="00272D4C"/>
    <w:rsid w:val="0027506F"/>
    <w:rsid w:val="00285483"/>
    <w:rsid w:val="00292B67"/>
    <w:rsid w:val="0029490F"/>
    <w:rsid w:val="002A30CF"/>
    <w:rsid w:val="002A39E7"/>
    <w:rsid w:val="002B7B29"/>
    <w:rsid w:val="002D1F39"/>
    <w:rsid w:val="002D649C"/>
    <w:rsid w:val="002E53FE"/>
    <w:rsid w:val="002E599D"/>
    <w:rsid w:val="002F0F14"/>
    <w:rsid w:val="00303D7E"/>
    <w:rsid w:val="00305C35"/>
    <w:rsid w:val="00321F9A"/>
    <w:rsid w:val="00323B53"/>
    <w:rsid w:val="00326165"/>
    <w:rsid w:val="00332209"/>
    <w:rsid w:val="00370532"/>
    <w:rsid w:val="0037682F"/>
    <w:rsid w:val="003854D5"/>
    <w:rsid w:val="003A07D2"/>
    <w:rsid w:val="003B159E"/>
    <w:rsid w:val="003B263E"/>
    <w:rsid w:val="003B2ABA"/>
    <w:rsid w:val="003B55A3"/>
    <w:rsid w:val="003C1B2D"/>
    <w:rsid w:val="003C3AAC"/>
    <w:rsid w:val="003F179E"/>
    <w:rsid w:val="004030DF"/>
    <w:rsid w:val="004165FB"/>
    <w:rsid w:val="00422720"/>
    <w:rsid w:val="00423B2E"/>
    <w:rsid w:val="00434312"/>
    <w:rsid w:val="00455FF0"/>
    <w:rsid w:val="00463ECD"/>
    <w:rsid w:val="00466CE2"/>
    <w:rsid w:val="00482448"/>
    <w:rsid w:val="004854A5"/>
    <w:rsid w:val="00490A85"/>
    <w:rsid w:val="00490D42"/>
    <w:rsid w:val="00493E3A"/>
    <w:rsid w:val="004A624C"/>
    <w:rsid w:val="004B4167"/>
    <w:rsid w:val="004C1AFC"/>
    <w:rsid w:val="004E491E"/>
    <w:rsid w:val="004E4A1E"/>
    <w:rsid w:val="004E4BE0"/>
    <w:rsid w:val="004E6EA9"/>
    <w:rsid w:val="004F6816"/>
    <w:rsid w:val="00512245"/>
    <w:rsid w:val="00525B63"/>
    <w:rsid w:val="00530508"/>
    <w:rsid w:val="005426E8"/>
    <w:rsid w:val="0055348F"/>
    <w:rsid w:val="005636CE"/>
    <w:rsid w:val="0056651E"/>
    <w:rsid w:val="00566854"/>
    <w:rsid w:val="005916CF"/>
    <w:rsid w:val="005A3659"/>
    <w:rsid w:val="005F17DC"/>
    <w:rsid w:val="00602AB7"/>
    <w:rsid w:val="00604154"/>
    <w:rsid w:val="00604D8F"/>
    <w:rsid w:val="006145EA"/>
    <w:rsid w:val="00615E32"/>
    <w:rsid w:val="00616FC6"/>
    <w:rsid w:val="00640147"/>
    <w:rsid w:val="00645A63"/>
    <w:rsid w:val="00656FB8"/>
    <w:rsid w:val="006633CA"/>
    <w:rsid w:val="006707DE"/>
    <w:rsid w:val="006954AB"/>
    <w:rsid w:val="0069634A"/>
    <w:rsid w:val="006C244F"/>
    <w:rsid w:val="006D7AB8"/>
    <w:rsid w:val="006E6B6E"/>
    <w:rsid w:val="006E7073"/>
    <w:rsid w:val="006F4C7A"/>
    <w:rsid w:val="007066A4"/>
    <w:rsid w:val="00720023"/>
    <w:rsid w:val="007377ED"/>
    <w:rsid w:val="007517AF"/>
    <w:rsid w:val="00753AB7"/>
    <w:rsid w:val="00753DDA"/>
    <w:rsid w:val="007606CE"/>
    <w:rsid w:val="00761461"/>
    <w:rsid w:val="00761468"/>
    <w:rsid w:val="007646FB"/>
    <w:rsid w:val="00767B99"/>
    <w:rsid w:val="00774267"/>
    <w:rsid w:val="007751E7"/>
    <w:rsid w:val="0077742D"/>
    <w:rsid w:val="00781FEA"/>
    <w:rsid w:val="007972D3"/>
    <w:rsid w:val="007A04F4"/>
    <w:rsid w:val="007B1D86"/>
    <w:rsid w:val="007D087B"/>
    <w:rsid w:val="007D16B8"/>
    <w:rsid w:val="007D3E84"/>
    <w:rsid w:val="007F7CC0"/>
    <w:rsid w:val="008240B0"/>
    <w:rsid w:val="008304FB"/>
    <w:rsid w:val="00833A80"/>
    <w:rsid w:val="008430D2"/>
    <w:rsid w:val="0084373F"/>
    <w:rsid w:val="00851B84"/>
    <w:rsid w:val="00855F28"/>
    <w:rsid w:val="0085653F"/>
    <w:rsid w:val="008626CA"/>
    <w:rsid w:val="00884F4C"/>
    <w:rsid w:val="00886B21"/>
    <w:rsid w:val="008970FC"/>
    <w:rsid w:val="008B3950"/>
    <w:rsid w:val="008B6953"/>
    <w:rsid w:val="008D69BC"/>
    <w:rsid w:val="008E6D22"/>
    <w:rsid w:val="008F25C1"/>
    <w:rsid w:val="008F4AA5"/>
    <w:rsid w:val="008F7261"/>
    <w:rsid w:val="00910C3A"/>
    <w:rsid w:val="00915303"/>
    <w:rsid w:val="009328C7"/>
    <w:rsid w:val="009373A2"/>
    <w:rsid w:val="00960914"/>
    <w:rsid w:val="00966FA5"/>
    <w:rsid w:val="009849F2"/>
    <w:rsid w:val="009A1F49"/>
    <w:rsid w:val="009A3C3C"/>
    <w:rsid w:val="009A44A9"/>
    <w:rsid w:val="009C48E1"/>
    <w:rsid w:val="009C4FA2"/>
    <w:rsid w:val="009E3768"/>
    <w:rsid w:val="009F678E"/>
    <w:rsid w:val="00A13E1C"/>
    <w:rsid w:val="00A21899"/>
    <w:rsid w:val="00A33417"/>
    <w:rsid w:val="00A546AF"/>
    <w:rsid w:val="00A64690"/>
    <w:rsid w:val="00A80017"/>
    <w:rsid w:val="00AA28FC"/>
    <w:rsid w:val="00AB1656"/>
    <w:rsid w:val="00AD5FF1"/>
    <w:rsid w:val="00AD6CC7"/>
    <w:rsid w:val="00AF6EBE"/>
    <w:rsid w:val="00B0214E"/>
    <w:rsid w:val="00B03A37"/>
    <w:rsid w:val="00B11308"/>
    <w:rsid w:val="00B20133"/>
    <w:rsid w:val="00B21DF7"/>
    <w:rsid w:val="00B26EA6"/>
    <w:rsid w:val="00B3084B"/>
    <w:rsid w:val="00B312A6"/>
    <w:rsid w:val="00B43C6E"/>
    <w:rsid w:val="00B46094"/>
    <w:rsid w:val="00B567F2"/>
    <w:rsid w:val="00B773A3"/>
    <w:rsid w:val="00B94DDB"/>
    <w:rsid w:val="00BB1FD9"/>
    <w:rsid w:val="00BC04A0"/>
    <w:rsid w:val="00BD3A79"/>
    <w:rsid w:val="00BD3FB8"/>
    <w:rsid w:val="00BF259F"/>
    <w:rsid w:val="00BF4068"/>
    <w:rsid w:val="00C13F20"/>
    <w:rsid w:val="00C216A7"/>
    <w:rsid w:val="00C21B04"/>
    <w:rsid w:val="00C25124"/>
    <w:rsid w:val="00C41D70"/>
    <w:rsid w:val="00C432A6"/>
    <w:rsid w:val="00C524F7"/>
    <w:rsid w:val="00C85E4D"/>
    <w:rsid w:val="00CA6F32"/>
    <w:rsid w:val="00CC3793"/>
    <w:rsid w:val="00CC7B45"/>
    <w:rsid w:val="00CD2854"/>
    <w:rsid w:val="00CE55C0"/>
    <w:rsid w:val="00CE5E72"/>
    <w:rsid w:val="00CE61B7"/>
    <w:rsid w:val="00CF4EAA"/>
    <w:rsid w:val="00D015A3"/>
    <w:rsid w:val="00D04923"/>
    <w:rsid w:val="00D13640"/>
    <w:rsid w:val="00D16226"/>
    <w:rsid w:val="00D40E35"/>
    <w:rsid w:val="00D45998"/>
    <w:rsid w:val="00D5365F"/>
    <w:rsid w:val="00D55FD2"/>
    <w:rsid w:val="00D71AA9"/>
    <w:rsid w:val="00D80D73"/>
    <w:rsid w:val="00D8186E"/>
    <w:rsid w:val="00D943DC"/>
    <w:rsid w:val="00D97EE5"/>
    <w:rsid w:val="00DC04BB"/>
    <w:rsid w:val="00DD36D2"/>
    <w:rsid w:val="00DD7B5F"/>
    <w:rsid w:val="00E05308"/>
    <w:rsid w:val="00E221D4"/>
    <w:rsid w:val="00E229E9"/>
    <w:rsid w:val="00E23AA8"/>
    <w:rsid w:val="00E25937"/>
    <w:rsid w:val="00E33089"/>
    <w:rsid w:val="00E4557B"/>
    <w:rsid w:val="00E511A8"/>
    <w:rsid w:val="00E83053"/>
    <w:rsid w:val="00E9128D"/>
    <w:rsid w:val="00E95B63"/>
    <w:rsid w:val="00EA781F"/>
    <w:rsid w:val="00EB31B8"/>
    <w:rsid w:val="00EB4D4B"/>
    <w:rsid w:val="00EB5002"/>
    <w:rsid w:val="00EC6A02"/>
    <w:rsid w:val="00ED0839"/>
    <w:rsid w:val="00ED67C6"/>
    <w:rsid w:val="00EE368E"/>
    <w:rsid w:val="00EE550E"/>
    <w:rsid w:val="00F23B83"/>
    <w:rsid w:val="00F23E03"/>
    <w:rsid w:val="00F2779C"/>
    <w:rsid w:val="00F4531A"/>
    <w:rsid w:val="00F5073F"/>
    <w:rsid w:val="00F538E7"/>
    <w:rsid w:val="00F647FD"/>
    <w:rsid w:val="00F72A61"/>
    <w:rsid w:val="00F733E5"/>
    <w:rsid w:val="00F74B2B"/>
    <w:rsid w:val="00FB4349"/>
    <w:rsid w:val="00FC1EE7"/>
    <w:rsid w:val="00FC7DAD"/>
    <w:rsid w:val="00FD3227"/>
    <w:rsid w:val="00FD3B9F"/>
    <w:rsid w:val="00FD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AF0EB"/>
  <w15:chartTrackingRefBased/>
  <w15:docId w15:val="{96815AAF-E10F-0540-996E-8FBAB4F3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30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3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3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3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3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3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3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30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3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3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3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3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30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30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3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130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688</Words>
  <Characters>20616</Characters>
  <Application>Microsoft Office Word</Application>
  <DocSecurity>0</DocSecurity>
  <Lines>298</Lines>
  <Paragraphs>29</Paragraphs>
  <ScaleCrop>false</ScaleCrop>
  <Company/>
  <LinksUpToDate>false</LinksUpToDate>
  <CharactersWithSpaces>2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ah Shaw</dc:creator>
  <cp:keywords/>
  <dc:description/>
  <cp:lastModifiedBy>Jenny McGullam</cp:lastModifiedBy>
  <cp:revision>4</cp:revision>
  <dcterms:created xsi:type="dcterms:W3CDTF">2026-03-17T15:55:00Z</dcterms:created>
  <dcterms:modified xsi:type="dcterms:W3CDTF">2026-03-17T15:56:00Z</dcterms:modified>
</cp:coreProperties>
</file>